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959" w:rsidRDefault="00683959" w:rsidP="009A739E">
      <w:pPr>
        <w:spacing w:line="240" w:lineRule="auto"/>
        <w:jc w:val="left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2B5B93">
        <w:rPr>
          <w:rFonts w:ascii="Times New Roman" w:eastAsia="Times New Roman" w:hAnsi="Times New Roman" w:cs="Times New Roman"/>
          <w:b/>
          <w:color w:val="FF0000"/>
          <w:sz w:val="20"/>
          <w:szCs w:val="20"/>
        </w:rPr>
        <w:t>S</w:t>
      </w:r>
      <w:r w:rsidR="00B37FB0" w:rsidRPr="002B5B93">
        <w:rPr>
          <w:rFonts w:ascii="Times New Roman" w:eastAsia="Times New Roman" w:hAnsi="Times New Roman" w:cs="Times New Roman"/>
          <w:b/>
          <w:color w:val="FF0000"/>
          <w:sz w:val="20"/>
          <w:szCs w:val="20"/>
        </w:rPr>
        <w:t>1</w:t>
      </w:r>
      <w:r w:rsidRPr="002B5B93">
        <w:rPr>
          <w:rFonts w:ascii="Times New Roman" w:eastAsia="Times New Roman" w:hAnsi="Times New Roman" w:cs="Times New Roman"/>
          <w:b/>
          <w:color w:val="FF0000"/>
          <w:sz w:val="20"/>
          <w:szCs w:val="20"/>
        </w:rPr>
        <w:t xml:space="preserve"> Table</w:t>
      </w:r>
      <w:r w:rsidR="00B37FB0" w:rsidRPr="002B5B93">
        <w:rPr>
          <w:rFonts w:ascii="Times New Roman" w:eastAsia="Times New Roman" w:hAnsi="Times New Roman" w:cs="Times New Roman"/>
          <w:b/>
          <w:color w:val="FF0000"/>
          <w:sz w:val="20"/>
          <w:szCs w:val="20"/>
        </w:rPr>
        <w:t>.</w:t>
      </w:r>
      <w:r w:rsidRPr="009A739E">
        <w:rPr>
          <w:rFonts w:ascii="Times New Roman" w:eastAsia="Times New Roman" w:hAnsi="Times New Roman" w:cs="Times New Roman"/>
          <w:b/>
          <w:sz w:val="20"/>
          <w:szCs w:val="20"/>
        </w:rPr>
        <w:t xml:space="preserve"> The list of the rice genotypes used in the study</w:t>
      </w:r>
    </w:p>
    <w:p w:rsidR="009A739E" w:rsidRPr="009A739E" w:rsidRDefault="009A739E" w:rsidP="009A739E">
      <w:pPr>
        <w:spacing w:line="240" w:lineRule="auto"/>
        <w:jc w:val="left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385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1"/>
        <w:gridCol w:w="1517"/>
        <w:gridCol w:w="1890"/>
        <w:gridCol w:w="1530"/>
        <w:gridCol w:w="1260"/>
        <w:gridCol w:w="622"/>
        <w:gridCol w:w="1898"/>
        <w:gridCol w:w="1710"/>
        <w:gridCol w:w="1620"/>
        <w:gridCol w:w="1150"/>
      </w:tblGrid>
      <w:tr w:rsidR="00683959" w:rsidRPr="00683959" w:rsidTr="003B7FD3">
        <w:trPr>
          <w:trHeight w:val="300"/>
        </w:trPr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3959" w:rsidRPr="00683959" w:rsidRDefault="00683959" w:rsidP="009A739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.No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3959" w:rsidRPr="00683959" w:rsidRDefault="00683959" w:rsidP="0068395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ession/</w:t>
            </w:r>
          </w:p>
          <w:p w:rsidR="00683959" w:rsidRPr="00683959" w:rsidRDefault="00603407" w:rsidP="009A739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et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3959" w:rsidRPr="00683959" w:rsidRDefault="00683959" w:rsidP="009A739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Land races/ </w:t>
            </w:r>
            <w:r w:rsidR="006034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e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3959" w:rsidRPr="00683959" w:rsidRDefault="00683959" w:rsidP="009A739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3959" w:rsidRPr="00683959" w:rsidRDefault="00683959" w:rsidP="009A739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3959" w:rsidRPr="00683959" w:rsidRDefault="00683959" w:rsidP="009A739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.No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3959" w:rsidRPr="00683959" w:rsidRDefault="00683959" w:rsidP="009A739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ession/</w:t>
            </w:r>
          </w:p>
          <w:p w:rsidR="00683959" w:rsidRPr="00683959" w:rsidRDefault="00603407" w:rsidP="009A739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et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3959" w:rsidRPr="00683959" w:rsidRDefault="00683959" w:rsidP="009A739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Land races/ </w:t>
            </w:r>
            <w:r w:rsidR="0060340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et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3959" w:rsidRPr="00683959" w:rsidRDefault="00683959" w:rsidP="009A739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3959" w:rsidRPr="00683959" w:rsidRDefault="00683959" w:rsidP="009A739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</w:t>
            </w:r>
          </w:p>
        </w:tc>
      </w:tr>
      <w:tr w:rsidR="009A739E" w:rsidRPr="00683959" w:rsidTr="003B7FD3">
        <w:trPr>
          <w:trHeight w:val="50"/>
        </w:trPr>
        <w:tc>
          <w:tcPr>
            <w:tcW w:w="66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630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1096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5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6763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023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5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8392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opical Japonica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RI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059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152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8407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opical Japonica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RI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061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5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8422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opical Japonica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RI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062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5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8448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opical Japonica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RI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088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56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8465</w:t>
            </w:r>
          </w:p>
        </w:tc>
        <w:tc>
          <w:tcPr>
            <w:tcW w:w="1890" w:type="dxa"/>
            <w:noWrap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739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opical Japonica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RI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090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56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8474</w:t>
            </w:r>
          </w:p>
        </w:tc>
        <w:tc>
          <w:tcPr>
            <w:tcW w:w="1890" w:type="dxa"/>
            <w:noWrap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739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opical Japonica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RI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118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56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8517</w:t>
            </w:r>
          </w:p>
        </w:tc>
        <w:tc>
          <w:tcPr>
            <w:tcW w:w="1890" w:type="dxa"/>
            <w:noWrap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739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opical Japonica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RI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120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56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8556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739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opical Japonica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RI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148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53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8570</w:t>
            </w:r>
          </w:p>
        </w:tc>
        <w:tc>
          <w:tcPr>
            <w:tcW w:w="1890" w:type="dxa"/>
            <w:noWrap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739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opical Japonica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RI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152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125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8571</w:t>
            </w:r>
          </w:p>
        </w:tc>
        <w:tc>
          <w:tcPr>
            <w:tcW w:w="1890" w:type="dxa"/>
            <w:noWrap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739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opical Japonica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RI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157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152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8659</w:t>
            </w:r>
          </w:p>
        </w:tc>
        <w:tc>
          <w:tcPr>
            <w:tcW w:w="1890" w:type="dxa"/>
            <w:noWrap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739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opical Japonica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RI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168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53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8684</w:t>
            </w:r>
          </w:p>
        </w:tc>
        <w:tc>
          <w:tcPr>
            <w:tcW w:w="1890" w:type="dxa"/>
            <w:noWrap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739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opical Japonica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RI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187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53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8732</w:t>
            </w:r>
          </w:p>
        </w:tc>
        <w:tc>
          <w:tcPr>
            <w:tcW w:w="1890" w:type="dxa"/>
            <w:noWrap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739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opical Japonica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RI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194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53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8758</w:t>
            </w:r>
          </w:p>
        </w:tc>
        <w:tc>
          <w:tcPr>
            <w:tcW w:w="1890" w:type="dxa"/>
            <w:noWrap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739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opical Japonica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RI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197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143"/>
        </w:trPr>
        <w:tc>
          <w:tcPr>
            <w:tcW w:w="661" w:type="dxa"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17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8892</w:t>
            </w:r>
          </w:p>
        </w:tc>
        <w:tc>
          <w:tcPr>
            <w:tcW w:w="1890" w:type="dxa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A739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opical Japonica</w:t>
            </w:r>
          </w:p>
        </w:tc>
        <w:tc>
          <w:tcPr>
            <w:tcW w:w="1530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RI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162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125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2374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d </w:t>
            </w:r>
            <w:r w:rsidR="00603407">
              <w:rPr>
                <w:rFonts w:ascii="Times New Roman" w:eastAsia="Times New Roman" w:hAnsi="Times New Roman" w:cs="Times New Roman"/>
                <w:sz w:val="20"/>
                <w:szCs w:val="20"/>
              </w:rPr>
              <w:t>variety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South America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Suriname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156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53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2375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d </w:t>
            </w:r>
            <w:r w:rsidR="00603407">
              <w:rPr>
                <w:rFonts w:ascii="Times New Roman" w:eastAsia="Times New Roman" w:hAnsi="Times New Roman" w:cs="Times New Roman"/>
                <w:sz w:val="20"/>
                <w:szCs w:val="20"/>
              </w:rPr>
              <w:t>variety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South America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Suriname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171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53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2376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d </w:t>
            </w:r>
            <w:r w:rsidR="00603407">
              <w:rPr>
                <w:rFonts w:ascii="Times New Roman" w:eastAsia="Times New Roman" w:hAnsi="Times New Roman" w:cs="Times New Roman"/>
                <w:sz w:val="20"/>
                <w:szCs w:val="20"/>
              </w:rPr>
              <w:t>variety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South America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Suriname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191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53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2379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d </w:t>
            </w:r>
            <w:r w:rsidR="00603407">
              <w:rPr>
                <w:rFonts w:ascii="Times New Roman" w:eastAsia="Times New Roman" w:hAnsi="Times New Roman" w:cs="Times New Roman"/>
                <w:sz w:val="20"/>
                <w:szCs w:val="20"/>
              </w:rPr>
              <w:t>variety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South America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Suriname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178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53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2380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d </w:t>
            </w:r>
            <w:r w:rsidR="00603407">
              <w:rPr>
                <w:rFonts w:ascii="Times New Roman" w:eastAsia="Times New Roman" w:hAnsi="Times New Roman" w:cs="Times New Roman"/>
                <w:sz w:val="20"/>
                <w:szCs w:val="20"/>
              </w:rPr>
              <w:t>variety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South America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Suriname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220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53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2381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d </w:t>
            </w:r>
            <w:r w:rsidR="00603407">
              <w:rPr>
                <w:rFonts w:ascii="Times New Roman" w:eastAsia="Times New Roman" w:hAnsi="Times New Roman" w:cs="Times New Roman"/>
                <w:sz w:val="20"/>
                <w:szCs w:val="20"/>
              </w:rPr>
              <w:t>variety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South America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Suriname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222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53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3785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223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3801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229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17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3852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Tami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du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235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3858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Tami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du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243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3872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d </w:t>
            </w:r>
            <w:r w:rsidR="00603407">
              <w:rPr>
                <w:rFonts w:ascii="Times New Roman" w:eastAsia="Times New Roman" w:hAnsi="Times New Roman" w:cs="Times New Roman"/>
                <w:sz w:val="20"/>
                <w:szCs w:val="20"/>
              </w:rPr>
              <w:t>variety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RI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244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3876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d </w:t>
            </w:r>
            <w:r w:rsidR="00603407">
              <w:rPr>
                <w:rFonts w:ascii="Times New Roman" w:eastAsia="Times New Roman" w:hAnsi="Times New Roman" w:cs="Times New Roman"/>
                <w:sz w:val="20"/>
                <w:szCs w:val="20"/>
              </w:rPr>
              <w:t>variety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RI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245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3884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d </w:t>
            </w:r>
            <w:r w:rsidR="00603407">
              <w:rPr>
                <w:rFonts w:ascii="Times New Roman" w:eastAsia="Times New Roman" w:hAnsi="Times New Roman" w:cs="Times New Roman"/>
                <w:sz w:val="20"/>
                <w:szCs w:val="20"/>
              </w:rPr>
              <w:t>variety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British guiana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248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3891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258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3901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259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3903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260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3909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262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17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3917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1260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264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4091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d </w:t>
            </w:r>
            <w:r w:rsidR="00603407">
              <w:rPr>
                <w:rFonts w:ascii="Times New Roman" w:eastAsia="Times New Roman" w:hAnsi="Times New Roman" w:cs="Times New Roman"/>
                <w:sz w:val="20"/>
                <w:szCs w:val="20"/>
              </w:rPr>
              <w:t>variety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266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7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40452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tar Pradesh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269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41685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tar Pradesh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270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rowngora</w:t>
            </w:r>
            <w:proofErr w:type="spellEnd"/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d </w:t>
            </w:r>
            <w:r w:rsidR="00603407">
              <w:rPr>
                <w:rFonts w:ascii="Times New Roman" w:eastAsia="Times New Roman" w:hAnsi="Times New Roman" w:cs="Times New Roman"/>
                <w:sz w:val="20"/>
                <w:szCs w:val="20"/>
              </w:rPr>
              <w:t>variety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Bihar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271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1299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244C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244CE7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281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3633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 Bengal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276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Dular</w:t>
            </w:r>
            <w:proofErr w:type="spellEnd"/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d </w:t>
            </w:r>
            <w:r w:rsidR="00603407">
              <w:rPr>
                <w:rFonts w:ascii="Times New Roman" w:eastAsia="Times New Roman" w:hAnsi="Times New Roman" w:cs="Times New Roman"/>
                <w:sz w:val="20"/>
                <w:szCs w:val="20"/>
              </w:rPr>
              <w:t>variety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244C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244CE7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287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72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d </w:t>
            </w:r>
            <w:r w:rsidR="00603407">
              <w:rPr>
                <w:rFonts w:ascii="Times New Roman" w:eastAsia="Times New Roman" w:hAnsi="Times New Roman" w:cs="Times New Roman"/>
                <w:sz w:val="20"/>
                <w:szCs w:val="20"/>
              </w:rPr>
              <w:t>variety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RI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304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N22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d </w:t>
            </w:r>
            <w:r w:rsidR="00603407">
              <w:rPr>
                <w:rFonts w:ascii="Times New Roman" w:eastAsia="Times New Roman" w:hAnsi="Times New Roman" w:cs="Times New Roman"/>
                <w:sz w:val="20"/>
                <w:szCs w:val="20"/>
              </w:rPr>
              <w:t>variety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UP/Bihar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314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bita</w:t>
            </w:r>
            <w:proofErr w:type="spellEnd"/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d </w:t>
            </w:r>
            <w:r w:rsidR="00603407">
              <w:rPr>
                <w:rFonts w:ascii="Times New Roman" w:eastAsia="Times New Roman" w:hAnsi="Times New Roman" w:cs="Times New Roman"/>
                <w:sz w:val="20"/>
                <w:szCs w:val="20"/>
              </w:rPr>
              <w:t>variety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 Bengal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317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Solumpiket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d </w:t>
            </w:r>
            <w:r w:rsidR="00603407">
              <w:rPr>
                <w:rFonts w:ascii="Times New Roman" w:eastAsia="Times New Roman" w:hAnsi="Times New Roman" w:cs="Times New Roman"/>
                <w:sz w:val="20"/>
                <w:szCs w:val="20"/>
              </w:rPr>
              <w:t>variety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244C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244CE7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321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Vandana</w:t>
            </w:r>
            <w:r w:rsidR="008E57C1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d </w:t>
            </w:r>
            <w:r w:rsidR="00603407">
              <w:rPr>
                <w:rFonts w:ascii="Times New Roman" w:eastAsia="Times New Roman" w:hAnsi="Times New Roman" w:cs="Times New Roman"/>
                <w:sz w:val="20"/>
                <w:szCs w:val="20"/>
              </w:rPr>
              <w:t>variety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244C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244CE7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333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51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342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57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344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58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363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59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379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64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392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67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393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68</w:t>
            </w:r>
            <w:r w:rsidR="008E57C1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399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69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405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72</w:t>
            </w:r>
            <w:r w:rsidR="008E57C1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416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74</w:t>
            </w:r>
            <w:r w:rsidR="008E57C1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419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76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424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78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426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79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438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80</w:t>
            </w:r>
            <w:r w:rsidR="008E57C1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444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81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468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83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491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84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421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86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446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87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450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91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451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93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455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95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457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97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459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799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471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801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481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813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487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823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493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828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504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832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505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7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833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508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839</w:t>
            </w:r>
            <w:r w:rsidR="008E57C1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518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840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519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841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525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842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527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135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544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846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563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848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571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850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595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06</w:t>
            </w:r>
            <w:r w:rsidR="008E57C1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599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11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00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12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01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13</w:t>
            </w:r>
            <w:r w:rsidR="008E57C1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03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14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04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18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06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20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08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22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09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27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10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28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11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37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12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40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14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44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16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46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17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51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18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56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19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65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25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71</w:t>
            </w:r>
            <w:r w:rsidR="008E57C1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32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72</w:t>
            </w:r>
            <w:r w:rsidR="008E57C1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35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73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36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75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40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76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45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77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46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82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47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85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50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93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51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94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53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95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54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99</w:t>
            </w:r>
            <w:r w:rsidR="008E57C1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55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00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56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01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57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17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04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61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05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63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06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64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07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66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09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67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17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69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18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70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23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72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25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82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26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89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53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27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90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29</w:t>
            </w:r>
            <w:r w:rsidR="008E57C1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95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33</w:t>
            </w:r>
            <w:r w:rsidR="008E57C1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96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35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98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37</w:t>
            </w:r>
            <w:r w:rsidR="008E57C1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699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38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700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39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702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40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703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43</w:t>
            </w:r>
            <w:r w:rsidR="008E57C1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714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53</w:t>
            </w:r>
            <w:r w:rsidR="008E57C1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744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58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753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60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776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76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790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82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792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88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797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91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827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93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834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96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838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97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840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099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841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01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844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02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843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10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845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15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846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17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847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23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851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27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857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30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873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35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0878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39</w:t>
            </w:r>
            <w:r w:rsidR="008E57C1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5004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ORS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57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43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5633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3B7FD3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44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 37938 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W.B.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47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148</w:t>
            </w:r>
            <w:r w:rsidR="00F85225"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597B4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53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1620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Bihar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9A739E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517" w:type="dxa"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54</w:t>
            </w:r>
          </w:p>
        </w:tc>
        <w:tc>
          <w:tcPr>
            <w:tcW w:w="189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9A739E" w:rsidRPr="009A739E" w:rsidRDefault="009A739E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898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3967</w:t>
            </w:r>
          </w:p>
        </w:tc>
        <w:tc>
          <w:tcPr>
            <w:tcW w:w="171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9A739E" w:rsidRPr="00683959" w:rsidRDefault="009A739E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597B4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9A739E" w:rsidRPr="00683959" w:rsidRDefault="00597B48" w:rsidP="00597B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517" w:type="dxa"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56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4012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597B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517" w:type="dxa"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61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4018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597B4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517" w:type="dxa"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70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4052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597B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17" w:type="dxa"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71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4057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597B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517" w:type="dxa"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72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4071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517" w:type="dxa"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73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4087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517" w:type="dxa"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74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4099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517" w:type="dxa"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75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4100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517" w:type="dxa"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80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NJALI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517" w:type="dxa"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183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F5-444-2-2-5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517" w:type="dxa"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202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F5-444-3-1-1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517" w:type="dxa"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206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F5-444-3-1-1-2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517" w:type="dxa"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218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F5-444-3-1-1-3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517" w:type="dxa"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220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Piyari</w:t>
            </w:r>
            <w:proofErr w:type="spellEnd"/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517" w:type="dxa"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230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 </w:t>
            </w:r>
            <w:proofErr w:type="spellStart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Dhan</w:t>
            </w:r>
            <w:proofErr w:type="spellEnd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517" w:type="dxa"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234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 </w:t>
            </w:r>
            <w:proofErr w:type="spellStart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Dhan</w:t>
            </w:r>
            <w:proofErr w:type="spellEnd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4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517" w:type="dxa"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235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 </w:t>
            </w:r>
            <w:proofErr w:type="spellStart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Dhan</w:t>
            </w:r>
            <w:proofErr w:type="spellEnd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517" w:type="dxa"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237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 </w:t>
            </w:r>
            <w:proofErr w:type="spellStart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Dhan</w:t>
            </w:r>
            <w:proofErr w:type="spellEnd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01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517" w:type="dxa"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249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Sharvesh</w:t>
            </w:r>
            <w:proofErr w:type="spellEnd"/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517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555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CO 51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517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557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 11322 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517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558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4245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517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562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BKN 6806-56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517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567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BRRI 337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517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571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BRRI 280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517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581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BRRI 673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517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582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KKALI 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Kerala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517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588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1-46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17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591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Bhirpala</w:t>
            </w:r>
            <w:proofErr w:type="spellEnd"/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517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592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Ching</w:t>
            </w:r>
            <w:proofErr w:type="spellEnd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ai Chan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517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595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E708E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lar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ta</w:t>
            </w:r>
            <w:proofErr w:type="spellEnd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-18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517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598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Som</w:t>
            </w:r>
            <w:proofErr w:type="spellEnd"/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517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603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Pusa</w:t>
            </w:r>
            <w:proofErr w:type="spellEnd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smati 1</w:t>
            </w:r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ARI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517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605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Pokkali</w:t>
            </w:r>
            <w:proofErr w:type="spellEnd"/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Kerala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517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606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zucena</w:t>
            </w:r>
            <w:proofErr w:type="spellEnd"/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RI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</w:tr>
      <w:tr w:rsidR="00597B48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97</w:t>
            </w:r>
          </w:p>
        </w:tc>
        <w:tc>
          <w:tcPr>
            <w:tcW w:w="1517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608</w:t>
            </w:r>
          </w:p>
        </w:tc>
        <w:tc>
          <w:tcPr>
            <w:tcW w:w="189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597B48" w:rsidRPr="009A739E" w:rsidRDefault="00597B48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898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Pokkali</w:t>
            </w:r>
            <w:proofErr w:type="spellEnd"/>
          </w:p>
        </w:tc>
        <w:tc>
          <w:tcPr>
            <w:tcW w:w="171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Kerala</w:t>
            </w:r>
          </w:p>
        </w:tc>
        <w:tc>
          <w:tcPr>
            <w:tcW w:w="1150" w:type="dxa"/>
            <w:noWrap/>
            <w:hideMark/>
          </w:tcPr>
          <w:p w:rsidR="00597B48" w:rsidRPr="00683959" w:rsidRDefault="00597B48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609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PCR 92093-56-2-B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611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 43949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612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 43966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616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 44048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617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7D035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049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620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 44050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622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 44055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623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 44086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625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7D035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098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597B4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628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 44099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630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 44100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631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7D035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 44102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647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 44103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6648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 44115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008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 44116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009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5928A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117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024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9052</w:t>
            </w:r>
          </w:p>
        </w:tc>
        <w:tc>
          <w:tcPr>
            <w:tcW w:w="1710" w:type="dxa"/>
            <w:noWrap/>
            <w:hideMark/>
          </w:tcPr>
          <w:p w:rsidR="00E94CEB" w:rsidRPr="00E94CEB" w:rsidRDefault="00E94CEB" w:rsidP="00A45CA4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94CE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opical Japonica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RI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028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 20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RRI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ilippines 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029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5119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032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 44085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038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MTU 1010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039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 43987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044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CR 143-2-2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050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 1 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8D613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054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2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071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3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074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4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075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5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076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6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080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9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083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10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084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11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085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12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086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13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093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14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7094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15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104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16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105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17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106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18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37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107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19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109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20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110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21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118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22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119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23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120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24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124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25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126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26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130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27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133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28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134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29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147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30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150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31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04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32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10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33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11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34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18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35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19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36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20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37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25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38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34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39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35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40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43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41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44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42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48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44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50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45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55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46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59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47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63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48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68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49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69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50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70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51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71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52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75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53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79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54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82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55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83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56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284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57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308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58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312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59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77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10691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60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317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61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318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62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320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63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322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64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323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65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328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66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329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67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335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68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336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69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339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70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341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71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342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72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343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73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408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74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410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76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412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77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414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79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415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G 80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416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301206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9018B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7432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43696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10882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43712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10884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3847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10902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6483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ARI, New Delhi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10913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6691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10922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SR26B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10925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Varshadhan</w:t>
            </w:r>
            <w:proofErr w:type="spellEnd"/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10926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 </w:t>
            </w:r>
            <w:proofErr w:type="spellStart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n</w:t>
            </w:r>
            <w:proofErr w:type="spellEnd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10927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 </w:t>
            </w:r>
            <w:proofErr w:type="spellStart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n</w:t>
            </w:r>
            <w:proofErr w:type="spellEnd"/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10934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CR 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n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4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10937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10063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10940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10075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1647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Bihar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R-255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41620 (A)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Bihar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5999</w:t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10944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1063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10946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1133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10954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RC 11296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10957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C 35740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94CEB" w:rsidRPr="00683959" w:rsidTr="003B7FD3">
        <w:trPr>
          <w:trHeight w:val="20"/>
        </w:trPr>
        <w:tc>
          <w:tcPr>
            <w:tcW w:w="661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517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C </w:t>
            </w: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10958</w:t>
            </w:r>
          </w:p>
        </w:tc>
        <w:tc>
          <w:tcPr>
            <w:tcW w:w="189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Land race</w:t>
            </w:r>
          </w:p>
        </w:tc>
        <w:tc>
          <w:tcPr>
            <w:tcW w:w="153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noWrap/>
            <w:hideMark/>
          </w:tcPr>
          <w:p w:rsidR="00E94CEB" w:rsidRPr="00683959" w:rsidRDefault="00E94CEB" w:rsidP="00A45CA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2" w:type="dxa"/>
            <w:noWrap/>
            <w:vAlign w:val="bottom"/>
            <w:hideMark/>
          </w:tcPr>
          <w:p w:rsidR="00E94CEB" w:rsidRPr="009A739E" w:rsidRDefault="00E94CEB" w:rsidP="00A45CA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3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898" w:type="dxa"/>
            <w:noWrap/>
            <w:hideMark/>
          </w:tcPr>
          <w:p w:rsidR="00E94CEB" w:rsidRPr="00683959" w:rsidRDefault="00E94CEB" w:rsidP="001113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B 46</w:t>
            </w:r>
            <w:r w:rsidRPr="009A739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sym w:font="Wingdings 2" w:char="F0DF"/>
            </w:r>
          </w:p>
        </w:tc>
        <w:tc>
          <w:tcPr>
            <w:tcW w:w="1710" w:type="dxa"/>
            <w:noWrap/>
            <w:hideMark/>
          </w:tcPr>
          <w:p w:rsidR="00E94CEB" w:rsidRPr="00683959" w:rsidRDefault="00E94CEB" w:rsidP="00597B4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variety</w:t>
            </w:r>
          </w:p>
        </w:tc>
        <w:tc>
          <w:tcPr>
            <w:tcW w:w="1620" w:type="dxa"/>
            <w:noWrap/>
            <w:hideMark/>
          </w:tcPr>
          <w:p w:rsidR="00E94CEB" w:rsidRPr="00683959" w:rsidRDefault="00BB288C" w:rsidP="00597B4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RI</w:t>
            </w:r>
            <w:r w:rsidR="00E94CEB"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, Odisha</w:t>
            </w:r>
          </w:p>
        </w:tc>
        <w:tc>
          <w:tcPr>
            <w:tcW w:w="1150" w:type="dxa"/>
            <w:noWrap/>
            <w:hideMark/>
          </w:tcPr>
          <w:p w:rsidR="00E94CEB" w:rsidRPr="00683959" w:rsidRDefault="00E94CEB" w:rsidP="00597B4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959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</w:tr>
    </w:tbl>
    <w:p w:rsidR="00683959" w:rsidRPr="003B7FD3" w:rsidRDefault="003B7FD3" w:rsidP="003B7FD3">
      <w:pPr>
        <w:jc w:val="center"/>
        <w:rPr>
          <w:sz w:val="28"/>
        </w:rPr>
      </w:pPr>
      <w:r w:rsidRPr="003B7FD3">
        <w:rPr>
          <w:rFonts w:ascii="Times New Roman" w:eastAsia="Times New Roman" w:hAnsi="Times New Roman" w:cs="Times New Roman"/>
          <w:sz w:val="24"/>
          <w:szCs w:val="20"/>
          <w:vertAlign w:val="superscript"/>
        </w:rPr>
        <w:t>[</w:t>
      </w:r>
      <w:r w:rsidRPr="003B7FD3">
        <w:rPr>
          <w:rFonts w:ascii="Times New Roman" w:eastAsia="Times New Roman" w:hAnsi="Times New Roman" w:cs="Times New Roman"/>
          <w:sz w:val="24"/>
          <w:szCs w:val="20"/>
          <w:vertAlign w:val="superscript"/>
        </w:rPr>
        <w:sym w:font="Wingdings 2" w:char="F0DF"/>
      </w:r>
      <w:r>
        <w:rPr>
          <w:rFonts w:ascii="Times New Roman" w:eastAsia="Times New Roman" w:hAnsi="Times New Roman" w:cs="Times New Roman"/>
          <w:sz w:val="24"/>
          <w:szCs w:val="20"/>
          <w:vertAlign w:val="superscript"/>
        </w:rPr>
        <w:t>-</w:t>
      </w:r>
      <w:r w:rsidR="009018B1" w:rsidRPr="003B7FD3">
        <w:rPr>
          <w:rFonts w:ascii="Times New Roman" w:eastAsia="Times New Roman" w:hAnsi="Times New Roman" w:cs="Times New Roman"/>
          <w:sz w:val="24"/>
          <w:szCs w:val="20"/>
          <w:vertAlign w:val="superscript"/>
        </w:rPr>
        <w:t xml:space="preserve">Selected </w:t>
      </w:r>
      <w:r>
        <w:rPr>
          <w:rFonts w:ascii="Times New Roman" w:eastAsia="Times New Roman" w:hAnsi="Times New Roman" w:cs="Times New Roman"/>
          <w:sz w:val="24"/>
          <w:szCs w:val="20"/>
          <w:vertAlign w:val="superscript"/>
        </w:rPr>
        <w:t xml:space="preserve">96 </w:t>
      </w:r>
      <w:r w:rsidRPr="003B7FD3">
        <w:rPr>
          <w:rFonts w:ascii="Times New Roman" w:eastAsia="Times New Roman" w:hAnsi="Times New Roman" w:cs="Times New Roman"/>
          <w:sz w:val="24"/>
          <w:szCs w:val="20"/>
          <w:vertAlign w:val="superscript"/>
        </w:rPr>
        <w:t xml:space="preserve">mini-core rice accessions for molecular profiling with </w:t>
      </w:r>
      <w:r w:rsidR="009018B1" w:rsidRPr="003B7FD3">
        <w:rPr>
          <w:rFonts w:ascii="Times New Roman" w:eastAsia="Times New Roman" w:hAnsi="Times New Roman" w:cs="Times New Roman"/>
          <w:sz w:val="24"/>
          <w:szCs w:val="20"/>
          <w:vertAlign w:val="superscript"/>
        </w:rPr>
        <w:t>early seedling vigo</w:t>
      </w:r>
      <w:r w:rsidR="009018B1">
        <w:rPr>
          <w:rFonts w:ascii="Times New Roman" w:eastAsia="Times New Roman" w:hAnsi="Times New Roman" w:cs="Times New Roman"/>
          <w:sz w:val="24"/>
          <w:szCs w:val="20"/>
          <w:vertAlign w:val="superscript"/>
        </w:rPr>
        <w:t>u</w:t>
      </w:r>
      <w:r w:rsidR="009018B1" w:rsidRPr="003B7FD3">
        <w:rPr>
          <w:rFonts w:ascii="Times New Roman" w:eastAsia="Times New Roman" w:hAnsi="Times New Roman" w:cs="Times New Roman"/>
          <w:sz w:val="24"/>
          <w:szCs w:val="20"/>
          <w:vertAlign w:val="superscript"/>
        </w:rPr>
        <w:t xml:space="preserve">r </w:t>
      </w:r>
      <w:r w:rsidR="009018B1">
        <w:rPr>
          <w:rFonts w:ascii="Times New Roman" w:eastAsia="Times New Roman" w:hAnsi="Times New Roman" w:cs="Times New Roman"/>
          <w:sz w:val="24"/>
          <w:szCs w:val="20"/>
          <w:vertAlign w:val="superscript"/>
        </w:rPr>
        <w:t>trait</w:t>
      </w:r>
      <w:r w:rsidRPr="003B7FD3">
        <w:rPr>
          <w:rFonts w:ascii="Times New Roman" w:eastAsia="Times New Roman" w:hAnsi="Times New Roman" w:cs="Times New Roman"/>
          <w:sz w:val="24"/>
          <w:szCs w:val="20"/>
          <w:vertAlign w:val="superscript"/>
        </w:rPr>
        <w:t xml:space="preserve"> linked microsatellite markers</w:t>
      </w:r>
      <w:r w:rsidR="009018B1" w:rsidRPr="009018B1">
        <w:rPr>
          <w:rFonts w:ascii="Times New Roman" w:eastAsia="Times New Roman" w:hAnsi="Times New Roman" w:cs="Times New Roman"/>
          <w:sz w:val="24"/>
          <w:szCs w:val="20"/>
          <w:vertAlign w:val="superscript"/>
        </w:rPr>
        <w:t xml:space="preserve"> </w:t>
      </w:r>
      <w:r w:rsidR="009018B1">
        <w:rPr>
          <w:rFonts w:ascii="Times New Roman" w:eastAsia="Times New Roman" w:hAnsi="Times New Roman" w:cs="Times New Roman"/>
          <w:sz w:val="24"/>
          <w:szCs w:val="20"/>
          <w:vertAlign w:val="superscript"/>
        </w:rPr>
        <w:t>for diversity, structure and trait-association studies</w:t>
      </w:r>
      <w:r>
        <w:rPr>
          <w:rFonts w:ascii="Times New Roman" w:eastAsia="Times New Roman" w:hAnsi="Times New Roman" w:cs="Times New Roman"/>
          <w:sz w:val="24"/>
          <w:szCs w:val="20"/>
          <w:vertAlign w:val="superscript"/>
        </w:rPr>
        <w:t>]</w:t>
      </w:r>
    </w:p>
    <w:sectPr w:rsidR="00683959" w:rsidRPr="003B7FD3" w:rsidSect="00D101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10126"/>
    <w:rsid w:val="000335B5"/>
    <w:rsid w:val="000D14C8"/>
    <w:rsid w:val="00111361"/>
    <w:rsid w:val="001F2063"/>
    <w:rsid w:val="001F4227"/>
    <w:rsid w:val="00244CE7"/>
    <w:rsid w:val="002B5B93"/>
    <w:rsid w:val="003B7FD3"/>
    <w:rsid w:val="00441EC5"/>
    <w:rsid w:val="00473D81"/>
    <w:rsid w:val="004F3A91"/>
    <w:rsid w:val="005928A9"/>
    <w:rsid w:val="00597B48"/>
    <w:rsid w:val="005C6E18"/>
    <w:rsid w:val="00603407"/>
    <w:rsid w:val="00683959"/>
    <w:rsid w:val="006F2FD9"/>
    <w:rsid w:val="007D035B"/>
    <w:rsid w:val="00842FEB"/>
    <w:rsid w:val="008E57C1"/>
    <w:rsid w:val="008E7392"/>
    <w:rsid w:val="009018B1"/>
    <w:rsid w:val="009A739E"/>
    <w:rsid w:val="00A238BE"/>
    <w:rsid w:val="00A3119D"/>
    <w:rsid w:val="00A45CA4"/>
    <w:rsid w:val="00A66469"/>
    <w:rsid w:val="00A67513"/>
    <w:rsid w:val="00B37FB0"/>
    <w:rsid w:val="00B532E6"/>
    <w:rsid w:val="00BB288C"/>
    <w:rsid w:val="00C25FDD"/>
    <w:rsid w:val="00D10126"/>
    <w:rsid w:val="00E708EF"/>
    <w:rsid w:val="00E94CEB"/>
    <w:rsid w:val="00F85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1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1012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0126"/>
    <w:rPr>
      <w:color w:val="800080"/>
      <w:u w:val="single"/>
    </w:rPr>
  </w:style>
  <w:style w:type="paragraph" w:customStyle="1" w:styleId="xl63">
    <w:name w:val="xl63"/>
    <w:basedOn w:val="Normal"/>
    <w:rsid w:val="00D1012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1012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1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D1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D1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D1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D1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1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1">
    <w:name w:val="xl71"/>
    <w:basedOn w:val="Normal"/>
    <w:rsid w:val="00D1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1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101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83959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839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55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631</Words>
  <Characters>20698</Characters>
  <Application>Microsoft Macintosh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hender</dc:creator>
  <cp:lastModifiedBy>JAUHAR ALI</cp:lastModifiedBy>
  <cp:revision>2</cp:revision>
  <dcterms:created xsi:type="dcterms:W3CDTF">2016-03-08T09:31:00Z</dcterms:created>
  <dcterms:modified xsi:type="dcterms:W3CDTF">2016-03-08T09:31:00Z</dcterms:modified>
</cp:coreProperties>
</file>